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060" w:type="pct"/>
        <w:tblInd w:w="-95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380"/>
        <w:gridCol w:w="1570"/>
        <w:gridCol w:w="950"/>
        <w:gridCol w:w="1500"/>
        <w:gridCol w:w="960"/>
        <w:gridCol w:w="1550"/>
        <w:gridCol w:w="940"/>
      </w:tblGrid>
      <w:tr w14:paraId="4475C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B216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able. Cox regression models for the association between the BUCR and 28-day in-hospital mortality using multiple imputation.</w:t>
            </w:r>
          </w:p>
        </w:tc>
      </w:tr>
      <w:tr w14:paraId="2F5B2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16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5BB22C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667" w:type="pct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1608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nt, (n%)</w:t>
            </w:r>
          </w:p>
        </w:tc>
        <w:tc>
          <w:tcPr>
            <w:tcW w:w="1219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3D294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1</w:t>
            </w:r>
          </w:p>
        </w:tc>
        <w:tc>
          <w:tcPr>
            <w:tcW w:w="1190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22272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2</w:t>
            </w:r>
          </w:p>
        </w:tc>
        <w:tc>
          <w:tcPr>
            <w:tcW w:w="1205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2FF7C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3</w:t>
            </w:r>
          </w:p>
        </w:tc>
      </w:tr>
      <w:tr w14:paraId="75A35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16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297129E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667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2D4982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5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7A623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45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B298A3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72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C456A7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46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4E9518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75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1A8F3C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45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65FDB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519A2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A127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BUCR index</w:t>
            </w:r>
          </w:p>
        </w:tc>
      </w:tr>
      <w:tr w14:paraId="6B4F3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54329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0522F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53 (10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18223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9 </w:t>
            </w:r>
          </w:p>
          <w:p w14:paraId="6CD1ABB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01, 1.02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F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25CE5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5 </w:t>
            </w:r>
          </w:p>
          <w:p w14:paraId="6D3BB4A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005, 1.0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6453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E8D0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6 </w:t>
            </w:r>
          </w:p>
          <w:p w14:paraId="5BF6943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006, 1.02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4CA2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 w14:paraId="2E55B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F79F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uarti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FF945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88F61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5BF76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1B31F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18777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233A1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58FD1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</w:tr>
      <w:tr w14:paraId="1A544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C9B66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BB65C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88 (8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35537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85FA9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42F57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9E19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F74A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756C4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766B3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F30B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DE1E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08 (10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E1377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84 </w:t>
            </w:r>
          </w:p>
          <w:p w14:paraId="0D93093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044, 1.83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FBCD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17C27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8 </w:t>
            </w:r>
          </w:p>
          <w:p w14:paraId="623677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0.929, 1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AA45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CD75A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6 </w:t>
            </w:r>
          </w:p>
          <w:p w14:paraId="633139C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094, 1.96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27E27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</w:tr>
      <w:tr w14:paraId="030F4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1F7C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EE76F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57 (14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AC3BF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54 </w:t>
            </w:r>
          </w:p>
          <w:p w14:paraId="7B6209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351, 2.27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B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8587C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 </w:t>
            </w:r>
          </w:p>
          <w:p w14:paraId="62B196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139, 1.9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24ABC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82485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4 </w:t>
            </w:r>
          </w:p>
          <w:p w14:paraId="639B027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194, 2.1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982CB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 w14:paraId="4BF4C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35D73A7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1B1A12B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54D7C3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9 </w:t>
            </w:r>
          </w:p>
          <w:p w14:paraId="675F24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161, 1.499)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4B4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0CDF51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4 </w:t>
            </w:r>
          </w:p>
          <w:p w14:paraId="37D163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068, 1.402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2EC4AB6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3D8B02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3 </w:t>
            </w:r>
          </w:p>
          <w:p w14:paraId="676D298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(1.084, 1.425)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5E99FC6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</w:tbl>
    <w:p w14:paraId="739E3F28">
      <w:pPr>
        <w:spacing w:line="240" w:lineRule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Model 1: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>unadjusted</w:t>
      </w:r>
    </w:p>
    <w:p w14:paraId="29467735"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Model 2: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>adjusted for age, gender, and ethnicity</w:t>
      </w:r>
    </w:p>
    <w:p w14:paraId="5BD99682"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>Model 3: adjusted for Model 2 plus,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 xml:space="preserve"> BMI, m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 xml:space="preserve">echanical ventilation use, SOFA score, 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>DM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>, sepsis, COPD, CHF, AMI, arrhythmia, pneumonia,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>serum potassium, and serum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>sodium levels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2"/>
          <w:szCs w:val="22"/>
          <w:highlight w:val="none"/>
          <w:lang w:val="en-US" w:eastAsia="zh-CN" w:bidi="ar"/>
        </w:rPr>
        <w:t xml:space="preserve">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946F41"/>
    <w:rsid w:val="3294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23:12:00Z</dcterms:created>
  <dc:creator>noon</dc:creator>
  <cp:lastModifiedBy>noon</cp:lastModifiedBy>
  <dcterms:modified xsi:type="dcterms:W3CDTF">2025-11-18T23:1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18EFDFC1BDD47CB9ED10870ADEAEC47_11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